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DC7A0" w14:textId="0F46E590" w:rsidR="001A3E7E" w:rsidRPr="001A3E7E" w:rsidRDefault="001A3E7E" w:rsidP="001A3E7E">
      <w:pPr>
        <w:spacing w:after="0" w:line="240" w:lineRule="auto"/>
        <w:rPr>
          <w:sz w:val="21"/>
          <w:szCs w:val="21"/>
          <w:vertAlign w:val="superscript"/>
          <w:lang w:val="en-CA"/>
        </w:rPr>
      </w:pPr>
      <w:r>
        <w:rPr>
          <w:b/>
          <w:bCs/>
          <w:lang w:val="en-CA"/>
        </w:rPr>
        <w:t>Additional File</w:t>
      </w:r>
      <w:r w:rsidRPr="00EB2A6F">
        <w:rPr>
          <w:b/>
          <w:bCs/>
          <w:lang w:val="en-CA"/>
        </w:rPr>
        <w:t xml:space="preserve"> 1. </w:t>
      </w:r>
      <w:r>
        <w:rPr>
          <w:lang w:val="en-CA"/>
        </w:rPr>
        <w:t>Definition of values and practicalities in the framework of</w:t>
      </w:r>
      <w:r w:rsidR="00853F3B">
        <w:rPr>
          <w:lang w:val="en-CA"/>
        </w:rPr>
        <w:t xml:space="preserve"> </w:t>
      </w:r>
      <w:r w:rsidR="00AC1880">
        <w:rPr>
          <w:lang w:val="en-CA"/>
        </w:rPr>
        <w:t>youth</w:t>
      </w:r>
      <w:r w:rsidR="00B24E74">
        <w:rPr>
          <w:lang w:val="en-CA"/>
        </w:rPr>
        <w:t xml:space="preserve"> and </w:t>
      </w:r>
      <w:r w:rsidR="00AC1880">
        <w:rPr>
          <w:lang w:val="en-CA"/>
        </w:rPr>
        <w:t>parent advisor’s</w:t>
      </w:r>
      <w:r w:rsidR="00B24E74">
        <w:rPr>
          <w:lang w:val="en-CA"/>
        </w:rPr>
        <w:t xml:space="preserve"> </w:t>
      </w:r>
      <w:r>
        <w:rPr>
          <w:lang w:val="en-CA"/>
        </w:rPr>
        <w:t>involvement, adapted from Liabo et al.</w:t>
      </w:r>
      <w:r>
        <w:rPr>
          <w:vertAlign w:val="superscript"/>
          <w:lang w:val="en-CA"/>
        </w:rPr>
        <w:t>a</w:t>
      </w:r>
    </w:p>
    <w:tbl>
      <w:tblPr>
        <w:tblStyle w:val="TableGrid"/>
        <w:tblW w:w="13041" w:type="dxa"/>
        <w:tblInd w:w="-5" w:type="dxa"/>
        <w:tblLook w:val="04A0" w:firstRow="1" w:lastRow="0" w:firstColumn="1" w:lastColumn="0" w:noHBand="0" w:noVBand="1"/>
      </w:tblPr>
      <w:tblGrid>
        <w:gridCol w:w="2410"/>
        <w:gridCol w:w="10631"/>
      </w:tblGrid>
      <w:tr w:rsidR="001A3E7E" w14:paraId="0BD59911" w14:textId="77777777" w:rsidTr="00211FF5">
        <w:trPr>
          <w:trHeight w:val="150"/>
        </w:trPr>
        <w:tc>
          <w:tcPr>
            <w:tcW w:w="2410" w:type="dxa"/>
          </w:tcPr>
          <w:p w14:paraId="56300E5E" w14:textId="27C369A8" w:rsidR="001A3E7E" w:rsidRPr="00F77AE5" w:rsidRDefault="001A3E7E" w:rsidP="00F77AE5">
            <w:pPr>
              <w:pStyle w:val="ListParagraph"/>
              <w:numPr>
                <w:ilvl w:val="0"/>
                <w:numId w:val="3"/>
              </w:numPr>
              <w:spacing w:after="0" w:line="240" w:lineRule="auto"/>
              <w:rPr>
                <w:b/>
                <w:bCs/>
                <w:lang w:val="en-CA"/>
              </w:rPr>
            </w:pPr>
            <w:r w:rsidRPr="00F77AE5">
              <w:rPr>
                <w:b/>
                <w:bCs/>
                <w:lang w:val="en-CA"/>
              </w:rPr>
              <w:t>Values</w:t>
            </w:r>
          </w:p>
        </w:tc>
        <w:tc>
          <w:tcPr>
            <w:tcW w:w="10631" w:type="dxa"/>
          </w:tcPr>
          <w:p w14:paraId="0CA4080D" w14:textId="77777777" w:rsidR="001A3E7E" w:rsidRPr="00EB2A6F" w:rsidRDefault="001A3E7E" w:rsidP="001A3E7E">
            <w:pPr>
              <w:spacing w:after="0" w:line="240" w:lineRule="auto"/>
              <w:rPr>
                <w:b/>
                <w:bCs/>
                <w:lang w:val="en-CA"/>
              </w:rPr>
            </w:pPr>
            <w:r w:rsidRPr="00EB2A6F">
              <w:rPr>
                <w:b/>
                <w:bCs/>
                <w:lang w:val="en-CA"/>
              </w:rPr>
              <w:t>Definition</w:t>
            </w:r>
          </w:p>
        </w:tc>
      </w:tr>
      <w:tr w:rsidR="001A3E7E" w14:paraId="5EB347FF" w14:textId="77777777" w:rsidTr="00211FF5">
        <w:trPr>
          <w:trHeight w:val="256"/>
        </w:trPr>
        <w:tc>
          <w:tcPr>
            <w:tcW w:w="2410" w:type="dxa"/>
          </w:tcPr>
          <w:p w14:paraId="1C5DD973" w14:textId="77777777" w:rsidR="001A3E7E" w:rsidRPr="00E60B32" w:rsidRDefault="001A3E7E" w:rsidP="001A3E7E">
            <w:pPr>
              <w:pStyle w:val="ListParagraph"/>
              <w:numPr>
                <w:ilvl w:val="0"/>
                <w:numId w:val="1"/>
              </w:numPr>
              <w:spacing w:after="0" w:line="240" w:lineRule="auto"/>
              <w:rPr>
                <w:lang w:val="en-CA"/>
              </w:rPr>
            </w:pPr>
            <w:r w:rsidRPr="00E60B32">
              <w:rPr>
                <w:lang w:val="en-CA"/>
              </w:rPr>
              <w:t>Value different kinds of knowledge</w:t>
            </w:r>
          </w:p>
        </w:tc>
        <w:tc>
          <w:tcPr>
            <w:tcW w:w="10631" w:type="dxa"/>
          </w:tcPr>
          <w:p w14:paraId="576BD410" w14:textId="3C65FCFA" w:rsidR="001A3E7E" w:rsidRDefault="001A3E7E" w:rsidP="001A3E7E">
            <w:pPr>
              <w:spacing w:after="0" w:line="240" w:lineRule="auto"/>
              <w:rPr>
                <w:lang w:val="en-CA"/>
              </w:rPr>
            </w:pPr>
            <w:r>
              <w:rPr>
                <w:lang w:val="en-CA"/>
              </w:rPr>
              <w:t xml:space="preserve">Recognition of the expertise that </w:t>
            </w:r>
            <w:r w:rsidR="00AC1880">
              <w:rPr>
                <w:lang w:val="en-CA"/>
              </w:rPr>
              <w:t>youth and parent</w:t>
            </w:r>
            <w:r w:rsidR="00F816B8">
              <w:rPr>
                <w:lang w:val="en-CA"/>
              </w:rPr>
              <w:t xml:space="preserve"> </w:t>
            </w:r>
            <w:r>
              <w:rPr>
                <w:lang w:val="en-CA"/>
              </w:rPr>
              <w:t>advisors can bring to the team to compliment what researchers bring to the table.</w:t>
            </w:r>
          </w:p>
        </w:tc>
      </w:tr>
      <w:tr w:rsidR="001A3E7E" w14:paraId="127731A0" w14:textId="77777777" w:rsidTr="00211FF5">
        <w:trPr>
          <w:trHeight w:val="512"/>
        </w:trPr>
        <w:tc>
          <w:tcPr>
            <w:tcW w:w="2410" w:type="dxa"/>
          </w:tcPr>
          <w:p w14:paraId="1EDDE7D7" w14:textId="77777777" w:rsidR="001A3E7E" w:rsidRPr="00E60B32" w:rsidRDefault="001A3E7E" w:rsidP="001A3E7E">
            <w:pPr>
              <w:pStyle w:val="ListParagraph"/>
              <w:numPr>
                <w:ilvl w:val="0"/>
                <w:numId w:val="1"/>
              </w:numPr>
              <w:spacing w:after="0" w:line="240" w:lineRule="auto"/>
              <w:rPr>
                <w:lang w:val="en-CA"/>
              </w:rPr>
            </w:pPr>
            <w:r w:rsidRPr="00E60B32">
              <w:rPr>
                <w:lang w:val="en-CA"/>
              </w:rPr>
              <w:t>Inclusiv</w:t>
            </w:r>
            <w:r>
              <w:rPr>
                <w:lang w:val="en-CA"/>
              </w:rPr>
              <w:t>ity</w:t>
            </w:r>
          </w:p>
        </w:tc>
        <w:tc>
          <w:tcPr>
            <w:tcW w:w="10631" w:type="dxa"/>
          </w:tcPr>
          <w:p w14:paraId="4213F3A7" w14:textId="77777777" w:rsidR="001A3E7E" w:rsidRDefault="001A3E7E" w:rsidP="001A3E7E">
            <w:pPr>
              <w:spacing w:after="0" w:line="240" w:lineRule="auto"/>
              <w:rPr>
                <w:lang w:val="en-CA"/>
              </w:rPr>
            </w:pPr>
            <w:r>
              <w:rPr>
                <w:lang w:val="en-CA"/>
              </w:rPr>
              <w:t>Opportunity for different individuals to be involved equally regardless of social backgrounds and abilities.</w:t>
            </w:r>
          </w:p>
        </w:tc>
      </w:tr>
      <w:tr w:rsidR="001A3E7E" w14:paraId="2EC2DC84" w14:textId="77777777" w:rsidTr="00211FF5">
        <w:trPr>
          <w:trHeight w:val="512"/>
        </w:trPr>
        <w:tc>
          <w:tcPr>
            <w:tcW w:w="2410" w:type="dxa"/>
          </w:tcPr>
          <w:p w14:paraId="01B78672" w14:textId="77777777" w:rsidR="001A3E7E" w:rsidRPr="00E60B32" w:rsidRDefault="001A3E7E" w:rsidP="001A3E7E">
            <w:pPr>
              <w:pStyle w:val="ListParagraph"/>
              <w:numPr>
                <w:ilvl w:val="0"/>
                <w:numId w:val="1"/>
              </w:numPr>
              <w:spacing w:after="0" w:line="240" w:lineRule="auto"/>
              <w:rPr>
                <w:lang w:val="en-CA"/>
              </w:rPr>
            </w:pPr>
            <w:r w:rsidRPr="00E60B32">
              <w:rPr>
                <w:lang w:val="en-CA"/>
              </w:rPr>
              <w:t>Partnership</w:t>
            </w:r>
          </w:p>
        </w:tc>
        <w:tc>
          <w:tcPr>
            <w:tcW w:w="10631" w:type="dxa"/>
          </w:tcPr>
          <w:p w14:paraId="78AD632E" w14:textId="6F6AE31A" w:rsidR="001A3E7E" w:rsidRDefault="001A3E7E" w:rsidP="001A3E7E">
            <w:pPr>
              <w:spacing w:after="0" w:line="240" w:lineRule="auto"/>
              <w:rPr>
                <w:lang w:val="en-CA"/>
              </w:rPr>
            </w:pPr>
            <w:r>
              <w:rPr>
                <w:lang w:val="en-CA"/>
              </w:rPr>
              <w:t xml:space="preserve">Researchers and involved </w:t>
            </w:r>
            <w:r w:rsidR="00AC1880">
              <w:rPr>
                <w:lang w:val="en-CA"/>
              </w:rPr>
              <w:t xml:space="preserve">youth and parent advisors </w:t>
            </w:r>
            <w:r>
              <w:rPr>
                <w:lang w:val="en-CA"/>
              </w:rPr>
              <w:t>working together on the team, being respectful for one another’s roles and contributions.</w:t>
            </w:r>
          </w:p>
        </w:tc>
      </w:tr>
      <w:tr w:rsidR="001A3E7E" w14:paraId="0E7BD53B" w14:textId="77777777" w:rsidTr="00211FF5">
        <w:trPr>
          <w:trHeight w:val="496"/>
        </w:trPr>
        <w:tc>
          <w:tcPr>
            <w:tcW w:w="2410" w:type="dxa"/>
          </w:tcPr>
          <w:p w14:paraId="049287A7" w14:textId="77777777" w:rsidR="001A3E7E" w:rsidRPr="00E60B32" w:rsidRDefault="001A3E7E" w:rsidP="001A3E7E">
            <w:pPr>
              <w:pStyle w:val="ListParagraph"/>
              <w:numPr>
                <w:ilvl w:val="0"/>
                <w:numId w:val="1"/>
              </w:numPr>
              <w:spacing w:after="0" w:line="240" w:lineRule="auto"/>
              <w:rPr>
                <w:lang w:val="en-CA"/>
              </w:rPr>
            </w:pPr>
            <w:r w:rsidRPr="00E60B32">
              <w:rPr>
                <w:lang w:val="en-CA"/>
              </w:rPr>
              <w:t>Purposeful</w:t>
            </w:r>
            <w:r>
              <w:rPr>
                <w:lang w:val="en-CA"/>
              </w:rPr>
              <w:t xml:space="preserve"> involvement</w:t>
            </w:r>
          </w:p>
        </w:tc>
        <w:tc>
          <w:tcPr>
            <w:tcW w:w="10631" w:type="dxa"/>
          </w:tcPr>
          <w:p w14:paraId="046AC107" w14:textId="77777777" w:rsidR="001A3E7E" w:rsidRDefault="001A3E7E" w:rsidP="001A3E7E">
            <w:pPr>
              <w:spacing w:after="0" w:line="240" w:lineRule="auto"/>
              <w:rPr>
                <w:lang w:val="en-CA"/>
              </w:rPr>
            </w:pPr>
            <w:r>
              <w:rPr>
                <w:lang w:val="en-CA"/>
              </w:rPr>
              <w:t>Clear rationale for everyone’s roles and involvement in the project, which is communicated to all team members, as well as commitment from all team members involved.</w:t>
            </w:r>
          </w:p>
        </w:tc>
      </w:tr>
      <w:tr w:rsidR="001A3E7E" w14:paraId="7362DF9B" w14:textId="77777777" w:rsidTr="00211FF5">
        <w:trPr>
          <w:trHeight w:val="512"/>
        </w:trPr>
        <w:tc>
          <w:tcPr>
            <w:tcW w:w="2410" w:type="dxa"/>
          </w:tcPr>
          <w:p w14:paraId="3FAFE7F0" w14:textId="77777777" w:rsidR="001A3E7E" w:rsidRPr="00E60B32" w:rsidRDefault="001A3E7E" w:rsidP="001A3E7E">
            <w:pPr>
              <w:pStyle w:val="ListParagraph"/>
              <w:numPr>
                <w:ilvl w:val="0"/>
                <w:numId w:val="1"/>
              </w:numPr>
              <w:spacing w:after="0" w:line="240" w:lineRule="auto"/>
              <w:rPr>
                <w:lang w:val="en-CA"/>
              </w:rPr>
            </w:pPr>
            <w:r w:rsidRPr="00E60B32">
              <w:rPr>
                <w:lang w:val="en-CA"/>
              </w:rPr>
              <w:t>Transparen</w:t>
            </w:r>
            <w:r>
              <w:rPr>
                <w:lang w:val="en-CA"/>
              </w:rPr>
              <w:t>cy</w:t>
            </w:r>
          </w:p>
        </w:tc>
        <w:tc>
          <w:tcPr>
            <w:tcW w:w="10631" w:type="dxa"/>
          </w:tcPr>
          <w:p w14:paraId="5A61C22B" w14:textId="31269C5F" w:rsidR="001A3E7E" w:rsidRDefault="001A3E7E" w:rsidP="001A3E7E">
            <w:pPr>
              <w:spacing w:after="0" w:line="240" w:lineRule="auto"/>
              <w:rPr>
                <w:lang w:val="en-CA"/>
              </w:rPr>
            </w:pPr>
            <w:r>
              <w:rPr>
                <w:lang w:val="en-CA"/>
              </w:rPr>
              <w:t xml:space="preserve">Honesty and openness between researchers and </w:t>
            </w:r>
            <w:r w:rsidR="00AC1880">
              <w:rPr>
                <w:lang w:val="en-CA"/>
              </w:rPr>
              <w:t>youth and parent advisors</w:t>
            </w:r>
            <w:r>
              <w:rPr>
                <w:lang w:val="en-CA"/>
              </w:rPr>
              <w:t>, and maintain open lines of communication between all team members on what is being done and how.</w:t>
            </w:r>
          </w:p>
        </w:tc>
      </w:tr>
      <w:tr w:rsidR="001A3E7E" w14:paraId="08AD7D8B" w14:textId="77777777" w:rsidTr="00211FF5">
        <w:trPr>
          <w:trHeight w:val="159"/>
        </w:trPr>
        <w:tc>
          <w:tcPr>
            <w:tcW w:w="2410" w:type="dxa"/>
          </w:tcPr>
          <w:p w14:paraId="33294468" w14:textId="78DC6BC6" w:rsidR="001A3E7E" w:rsidRPr="00F77AE5" w:rsidRDefault="001A3E7E" w:rsidP="00F77AE5">
            <w:pPr>
              <w:pStyle w:val="ListParagraph"/>
              <w:numPr>
                <w:ilvl w:val="0"/>
                <w:numId w:val="3"/>
              </w:numPr>
              <w:spacing w:after="0" w:line="240" w:lineRule="auto"/>
              <w:rPr>
                <w:b/>
                <w:bCs/>
                <w:lang w:val="en-CA"/>
              </w:rPr>
            </w:pPr>
            <w:r w:rsidRPr="00F77AE5">
              <w:rPr>
                <w:b/>
                <w:bCs/>
                <w:lang w:val="en-CA"/>
              </w:rPr>
              <w:t>Practicalities</w:t>
            </w:r>
          </w:p>
        </w:tc>
        <w:tc>
          <w:tcPr>
            <w:tcW w:w="10631" w:type="dxa"/>
          </w:tcPr>
          <w:p w14:paraId="51321070" w14:textId="77777777" w:rsidR="001A3E7E" w:rsidRPr="00F06F4E" w:rsidRDefault="001A3E7E" w:rsidP="001A3E7E">
            <w:pPr>
              <w:spacing w:after="0" w:line="240" w:lineRule="auto"/>
              <w:rPr>
                <w:b/>
                <w:bCs/>
                <w:lang w:val="en-CA"/>
              </w:rPr>
            </w:pPr>
            <w:r w:rsidRPr="00EB2A6F">
              <w:rPr>
                <w:b/>
                <w:bCs/>
                <w:lang w:val="en-CA"/>
              </w:rPr>
              <w:t>Definition</w:t>
            </w:r>
          </w:p>
        </w:tc>
      </w:tr>
      <w:tr w:rsidR="001A3E7E" w14:paraId="2120FE0C" w14:textId="77777777" w:rsidTr="00211FF5">
        <w:trPr>
          <w:trHeight w:val="512"/>
        </w:trPr>
        <w:tc>
          <w:tcPr>
            <w:tcW w:w="2410" w:type="dxa"/>
          </w:tcPr>
          <w:p w14:paraId="02B603B5" w14:textId="77777777" w:rsidR="001A3E7E" w:rsidRPr="00E60B32" w:rsidRDefault="001A3E7E" w:rsidP="001A3E7E">
            <w:pPr>
              <w:pStyle w:val="ListParagraph"/>
              <w:numPr>
                <w:ilvl w:val="0"/>
                <w:numId w:val="2"/>
              </w:numPr>
              <w:spacing w:after="0" w:line="240" w:lineRule="auto"/>
              <w:rPr>
                <w:lang w:val="en-CA"/>
              </w:rPr>
            </w:pPr>
            <w:r>
              <w:rPr>
                <w:lang w:val="en-CA"/>
              </w:rPr>
              <w:t>Support</w:t>
            </w:r>
          </w:p>
        </w:tc>
        <w:tc>
          <w:tcPr>
            <w:tcW w:w="10631" w:type="dxa"/>
          </w:tcPr>
          <w:p w14:paraId="1BB8F1CD" w14:textId="4CB74766" w:rsidR="001A3E7E" w:rsidRDefault="001A3E7E" w:rsidP="001A3E7E">
            <w:pPr>
              <w:spacing w:after="0" w:line="240" w:lineRule="auto"/>
              <w:rPr>
                <w:lang w:val="en-CA"/>
              </w:rPr>
            </w:pPr>
            <w:r>
              <w:rPr>
                <w:lang w:val="en-CA"/>
              </w:rPr>
              <w:t xml:space="preserve">Advocating for </w:t>
            </w:r>
            <w:r w:rsidR="00AC1880">
              <w:rPr>
                <w:lang w:val="en-CA"/>
              </w:rPr>
              <w:t xml:space="preserve">youth and parent advisors’ </w:t>
            </w:r>
            <w:r>
              <w:rPr>
                <w:lang w:val="en-CA"/>
              </w:rPr>
              <w:t>participation in team efforts and providing practical assistance to public members/advisors to enable their continued contributions to the team, such as through allocating funds to compensate for time, reimburse travel costs, and accounting for varying needs to make meetings and continuous participation accessible and possible. Having dedicated staff enabling advisors’ involvement and accommodating for different needs.</w:t>
            </w:r>
          </w:p>
        </w:tc>
      </w:tr>
      <w:tr w:rsidR="001A3E7E" w14:paraId="714F3A91" w14:textId="77777777" w:rsidTr="00211FF5">
        <w:trPr>
          <w:trHeight w:val="512"/>
        </w:trPr>
        <w:tc>
          <w:tcPr>
            <w:tcW w:w="2410" w:type="dxa"/>
          </w:tcPr>
          <w:p w14:paraId="09BEE229" w14:textId="77777777" w:rsidR="001A3E7E" w:rsidRDefault="001A3E7E" w:rsidP="001A3E7E">
            <w:pPr>
              <w:pStyle w:val="ListParagraph"/>
              <w:numPr>
                <w:ilvl w:val="0"/>
                <w:numId w:val="2"/>
              </w:numPr>
              <w:spacing w:after="0" w:line="240" w:lineRule="auto"/>
              <w:rPr>
                <w:lang w:val="en-CA"/>
              </w:rPr>
            </w:pPr>
            <w:r>
              <w:rPr>
                <w:lang w:val="en-CA"/>
              </w:rPr>
              <w:t>Proportional involvement</w:t>
            </w:r>
          </w:p>
        </w:tc>
        <w:tc>
          <w:tcPr>
            <w:tcW w:w="10631" w:type="dxa"/>
          </w:tcPr>
          <w:p w14:paraId="7AF70387" w14:textId="263836B1" w:rsidR="001A3E7E" w:rsidRDefault="001A3E7E" w:rsidP="001A3E7E">
            <w:pPr>
              <w:spacing w:after="0" w:line="240" w:lineRule="auto"/>
              <w:rPr>
                <w:lang w:val="en-CA"/>
              </w:rPr>
            </w:pPr>
            <w:r>
              <w:rPr>
                <w:lang w:val="en-CA"/>
              </w:rPr>
              <w:t xml:space="preserve">Customizing involvement of </w:t>
            </w:r>
            <w:r w:rsidR="00AC1880">
              <w:rPr>
                <w:lang w:val="en-CA"/>
              </w:rPr>
              <w:t xml:space="preserve">youth and parent advisors </w:t>
            </w:r>
            <w:r>
              <w:rPr>
                <w:lang w:val="en-CA"/>
              </w:rPr>
              <w:t>in the research based on the needs of the project and in consideration of resources and other competing demands.</w:t>
            </w:r>
          </w:p>
        </w:tc>
      </w:tr>
      <w:tr w:rsidR="001A3E7E" w14:paraId="1EFE5885" w14:textId="77777777" w:rsidTr="00211FF5">
        <w:trPr>
          <w:trHeight w:val="512"/>
        </w:trPr>
        <w:tc>
          <w:tcPr>
            <w:tcW w:w="2410" w:type="dxa"/>
          </w:tcPr>
          <w:p w14:paraId="0786B581" w14:textId="77777777" w:rsidR="001A3E7E" w:rsidRDefault="001A3E7E" w:rsidP="001A3E7E">
            <w:pPr>
              <w:pStyle w:val="ListParagraph"/>
              <w:numPr>
                <w:ilvl w:val="0"/>
                <w:numId w:val="2"/>
              </w:numPr>
              <w:spacing w:after="0" w:line="240" w:lineRule="auto"/>
              <w:rPr>
                <w:lang w:val="en-CA"/>
              </w:rPr>
            </w:pPr>
            <w:r>
              <w:rPr>
                <w:lang w:val="en-CA"/>
              </w:rPr>
              <w:t>Capacity building</w:t>
            </w:r>
          </w:p>
        </w:tc>
        <w:tc>
          <w:tcPr>
            <w:tcW w:w="10631" w:type="dxa"/>
          </w:tcPr>
          <w:p w14:paraId="55EDCDD5" w14:textId="4469506A" w:rsidR="001A3E7E" w:rsidRDefault="001A3E7E" w:rsidP="001A3E7E">
            <w:pPr>
              <w:spacing w:after="0" w:line="240" w:lineRule="auto"/>
              <w:rPr>
                <w:lang w:val="en-CA"/>
              </w:rPr>
            </w:pPr>
            <w:r>
              <w:rPr>
                <w:lang w:val="en-CA"/>
              </w:rPr>
              <w:t xml:space="preserve">Training for all team members (researchers and </w:t>
            </w:r>
            <w:r w:rsidR="00AC1880">
              <w:rPr>
                <w:lang w:val="en-CA"/>
              </w:rPr>
              <w:t>advisors</w:t>
            </w:r>
            <w:r>
              <w:rPr>
                <w:lang w:val="en-CA"/>
              </w:rPr>
              <w:t>), and co-learning between the two groups.</w:t>
            </w:r>
          </w:p>
        </w:tc>
      </w:tr>
      <w:tr w:rsidR="001A3E7E" w14:paraId="7F8A29DD" w14:textId="77777777" w:rsidTr="00211FF5">
        <w:trPr>
          <w:trHeight w:val="512"/>
        </w:trPr>
        <w:tc>
          <w:tcPr>
            <w:tcW w:w="2410" w:type="dxa"/>
          </w:tcPr>
          <w:p w14:paraId="1E96AEA0" w14:textId="77777777" w:rsidR="001A3E7E" w:rsidRDefault="001A3E7E" w:rsidP="001A3E7E">
            <w:pPr>
              <w:pStyle w:val="ListParagraph"/>
              <w:numPr>
                <w:ilvl w:val="0"/>
                <w:numId w:val="2"/>
              </w:numPr>
              <w:spacing w:after="0" w:line="240" w:lineRule="auto"/>
              <w:rPr>
                <w:lang w:val="en-CA"/>
              </w:rPr>
            </w:pPr>
            <w:r>
              <w:rPr>
                <w:lang w:val="en-CA"/>
              </w:rPr>
              <w:t>Proactive communication</w:t>
            </w:r>
          </w:p>
        </w:tc>
        <w:tc>
          <w:tcPr>
            <w:tcW w:w="10631" w:type="dxa"/>
          </w:tcPr>
          <w:p w14:paraId="15B5EE78" w14:textId="601559C9" w:rsidR="001A3E7E" w:rsidRDefault="001A3E7E" w:rsidP="001A3E7E">
            <w:pPr>
              <w:spacing w:after="0" w:line="240" w:lineRule="auto"/>
              <w:rPr>
                <w:lang w:val="en-CA"/>
              </w:rPr>
            </w:pPr>
            <w:r>
              <w:rPr>
                <w:lang w:val="en-CA"/>
              </w:rPr>
              <w:t xml:space="preserve">Ensuring </w:t>
            </w:r>
            <w:r w:rsidR="00AC1880">
              <w:rPr>
                <w:lang w:val="en-CA"/>
              </w:rPr>
              <w:t xml:space="preserve">youth and parent advisors </w:t>
            </w:r>
            <w:r>
              <w:rPr>
                <w:lang w:val="en-CA"/>
              </w:rPr>
              <w:t xml:space="preserve">are kept informed as the project progresses and ensuring that modes of communication are suitable for everyone. </w:t>
            </w:r>
          </w:p>
        </w:tc>
      </w:tr>
      <w:tr w:rsidR="001A3E7E" w14:paraId="79C5D1BE" w14:textId="77777777" w:rsidTr="00211FF5">
        <w:trPr>
          <w:trHeight w:val="775"/>
        </w:trPr>
        <w:tc>
          <w:tcPr>
            <w:tcW w:w="2410" w:type="dxa"/>
          </w:tcPr>
          <w:p w14:paraId="7274ECEE" w14:textId="77777777" w:rsidR="001A3E7E" w:rsidRDefault="001A3E7E" w:rsidP="001A3E7E">
            <w:pPr>
              <w:pStyle w:val="ListParagraph"/>
              <w:numPr>
                <w:ilvl w:val="0"/>
                <w:numId w:val="2"/>
              </w:numPr>
              <w:spacing w:after="0" w:line="240" w:lineRule="auto"/>
              <w:rPr>
                <w:lang w:val="en-CA"/>
              </w:rPr>
            </w:pPr>
            <w:r>
              <w:rPr>
                <w:lang w:val="en-CA"/>
              </w:rPr>
              <w:t>Involvement throughout the research</w:t>
            </w:r>
          </w:p>
        </w:tc>
        <w:tc>
          <w:tcPr>
            <w:tcW w:w="10631" w:type="dxa"/>
          </w:tcPr>
          <w:p w14:paraId="0AB26B2A" w14:textId="77F4815B" w:rsidR="001A3E7E" w:rsidRDefault="001A3E7E" w:rsidP="001A3E7E">
            <w:pPr>
              <w:spacing w:after="0" w:line="240" w:lineRule="auto"/>
              <w:rPr>
                <w:lang w:val="en-CA"/>
              </w:rPr>
            </w:pPr>
            <w:r>
              <w:rPr>
                <w:lang w:val="en-CA"/>
              </w:rPr>
              <w:t xml:space="preserve">Opportunity for </w:t>
            </w:r>
            <w:r w:rsidR="00AC1880">
              <w:rPr>
                <w:lang w:val="en-CA"/>
              </w:rPr>
              <w:t xml:space="preserve">youth and parent advisors </w:t>
            </w:r>
            <w:r>
              <w:rPr>
                <w:lang w:val="en-CA"/>
              </w:rPr>
              <w:t>to be involved and contribute their expertise at any stage of the project in various ways and capacities. This would be made possible by having clear guidelines, framework, and leadership to allow for public involvement.</w:t>
            </w:r>
          </w:p>
        </w:tc>
      </w:tr>
      <w:tr w:rsidR="001A3E7E" w14:paraId="4E8D0F92" w14:textId="77777777" w:rsidTr="00211FF5">
        <w:trPr>
          <w:trHeight w:val="512"/>
        </w:trPr>
        <w:tc>
          <w:tcPr>
            <w:tcW w:w="2410" w:type="dxa"/>
          </w:tcPr>
          <w:p w14:paraId="350C5BA9" w14:textId="77777777" w:rsidR="001A3E7E" w:rsidRDefault="001A3E7E" w:rsidP="001A3E7E">
            <w:pPr>
              <w:pStyle w:val="ListParagraph"/>
              <w:numPr>
                <w:ilvl w:val="0"/>
                <w:numId w:val="2"/>
              </w:numPr>
              <w:spacing w:after="0" w:line="240" w:lineRule="auto"/>
              <w:rPr>
                <w:lang w:val="en-CA"/>
              </w:rPr>
            </w:pPr>
            <w:r>
              <w:rPr>
                <w:lang w:val="en-CA"/>
              </w:rPr>
              <w:t>Evaluation</w:t>
            </w:r>
          </w:p>
        </w:tc>
        <w:tc>
          <w:tcPr>
            <w:tcW w:w="10631" w:type="dxa"/>
          </w:tcPr>
          <w:p w14:paraId="36254321" w14:textId="77777777" w:rsidR="001A3E7E" w:rsidRDefault="001A3E7E" w:rsidP="001A3E7E">
            <w:pPr>
              <w:spacing w:after="0" w:line="240" w:lineRule="auto"/>
              <w:rPr>
                <w:lang w:val="en-CA"/>
              </w:rPr>
            </w:pPr>
            <w:r>
              <w:rPr>
                <w:lang w:val="en-CA"/>
              </w:rPr>
              <w:t>Identification of good practices enabled through effective communication, co-learning, and research.</w:t>
            </w:r>
          </w:p>
        </w:tc>
      </w:tr>
    </w:tbl>
    <w:p w14:paraId="15E0AE59" w14:textId="488B43BF" w:rsidR="00695CE5" w:rsidRPr="001A3E7E" w:rsidRDefault="001A3E7E">
      <w:pPr>
        <w:rPr>
          <w:sz w:val="18"/>
          <w:szCs w:val="18"/>
          <w:lang w:val="en-CA"/>
        </w:rPr>
      </w:pPr>
      <w:r w:rsidRPr="001A3E7E">
        <w:rPr>
          <w:sz w:val="18"/>
          <w:szCs w:val="18"/>
          <w:vertAlign w:val="superscript"/>
          <w:lang w:val="en-CA"/>
        </w:rPr>
        <w:t>a</w:t>
      </w:r>
      <w:r w:rsidRPr="001A3E7E">
        <w:rPr>
          <w:sz w:val="18"/>
          <w:szCs w:val="18"/>
          <w:lang w:val="en-CA"/>
        </w:rPr>
        <w:t xml:space="preserve"> </w:t>
      </w:r>
      <w:r w:rsidRPr="001A3E7E">
        <w:rPr>
          <w:noProof/>
          <w:sz w:val="18"/>
          <w:szCs w:val="18"/>
        </w:rPr>
        <w:t>Liabo K, Boddy K, Bortoli S, Irvine J, Boult H, Fredlund M, et al. Public involvement in health research: what does 'good' look like in practice? Res Involv Engagem. 2020;6:11.</w:t>
      </w:r>
    </w:p>
    <w:sectPr w:rsidR="00695CE5" w:rsidRPr="001A3E7E" w:rsidSect="001A3E7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84505"/>
    <w:multiLevelType w:val="hybridMultilevel"/>
    <w:tmpl w:val="038085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97603D"/>
    <w:multiLevelType w:val="hybridMultilevel"/>
    <w:tmpl w:val="BDCE1A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C51061B"/>
    <w:multiLevelType w:val="hybridMultilevel"/>
    <w:tmpl w:val="AB1263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50926147">
    <w:abstractNumId w:val="2"/>
  </w:num>
  <w:num w:numId="2" w16cid:durableId="127405319">
    <w:abstractNumId w:val="0"/>
  </w:num>
  <w:num w:numId="3" w16cid:durableId="2101246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E7E"/>
    <w:rsid w:val="0000146A"/>
    <w:rsid w:val="000059CB"/>
    <w:rsid w:val="00007126"/>
    <w:rsid w:val="0000786F"/>
    <w:rsid w:val="0001058D"/>
    <w:rsid w:val="00015E0A"/>
    <w:rsid w:val="000209FE"/>
    <w:rsid w:val="00021774"/>
    <w:rsid w:val="000233FC"/>
    <w:rsid w:val="00027E73"/>
    <w:rsid w:val="00035644"/>
    <w:rsid w:val="000503C2"/>
    <w:rsid w:val="00052BCF"/>
    <w:rsid w:val="00066F34"/>
    <w:rsid w:val="00076E7F"/>
    <w:rsid w:val="0008650B"/>
    <w:rsid w:val="000870D6"/>
    <w:rsid w:val="000879D5"/>
    <w:rsid w:val="00090F51"/>
    <w:rsid w:val="00092BB2"/>
    <w:rsid w:val="00093911"/>
    <w:rsid w:val="00095EE6"/>
    <w:rsid w:val="000A1249"/>
    <w:rsid w:val="000A35C2"/>
    <w:rsid w:val="000A6695"/>
    <w:rsid w:val="000A6C45"/>
    <w:rsid w:val="000A6E91"/>
    <w:rsid w:val="000B0665"/>
    <w:rsid w:val="000B38DF"/>
    <w:rsid w:val="000B4839"/>
    <w:rsid w:val="000B68BF"/>
    <w:rsid w:val="000C04A7"/>
    <w:rsid w:val="000C108D"/>
    <w:rsid w:val="000D073A"/>
    <w:rsid w:val="000D3037"/>
    <w:rsid w:val="000D4156"/>
    <w:rsid w:val="000D448F"/>
    <w:rsid w:val="000D5705"/>
    <w:rsid w:val="000E203A"/>
    <w:rsid w:val="000F2E39"/>
    <w:rsid w:val="00112310"/>
    <w:rsid w:val="00114F2F"/>
    <w:rsid w:val="00120577"/>
    <w:rsid w:val="00126F9C"/>
    <w:rsid w:val="00131C4D"/>
    <w:rsid w:val="00132028"/>
    <w:rsid w:val="00132D47"/>
    <w:rsid w:val="00134A0A"/>
    <w:rsid w:val="00135482"/>
    <w:rsid w:val="00137C5D"/>
    <w:rsid w:val="00140E8C"/>
    <w:rsid w:val="00141604"/>
    <w:rsid w:val="00150333"/>
    <w:rsid w:val="001515FB"/>
    <w:rsid w:val="0015407A"/>
    <w:rsid w:val="00154972"/>
    <w:rsid w:val="00154BDE"/>
    <w:rsid w:val="001561BC"/>
    <w:rsid w:val="00166F25"/>
    <w:rsid w:val="00170FD5"/>
    <w:rsid w:val="001721B5"/>
    <w:rsid w:val="001726FE"/>
    <w:rsid w:val="00177A90"/>
    <w:rsid w:val="00177E1E"/>
    <w:rsid w:val="00184B4C"/>
    <w:rsid w:val="00186883"/>
    <w:rsid w:val="0019144E"/>
    <w:rsid w:val="00191EAC"/>
    <w:rsid w:val="0019408C"/>
    <w:rsid w:val="001947FE"/>
    <w:rsid w:val="001A3E7E"/>
    <w:rsid w:val="001A5B59"/>
    <w:rsid w:val="001A6DCD"/>
    <w:rsid w:val="001B02D7"/>
    <w:rsid w:val="001B1273"/>
    <w:rsid w:val="001B277A"/>
    <w:rsid w:val="001B60C6"/>
    <w:rsid w:val="001C3EDA"/>
    <w:rsid w:val="001D113C"/>
    <w:rsid w:val="001D1E80"/>
    <w:rsid w:val="001D2FF8"/>
    <w:rsid w:val="001D3BE6"/>
    <w:rsid w:val="001D63D0"/>
    <w:rsid w:val="001D66A3"/>
    <w:rsid w:val="001E57A3"/>
    <w:rsid w:val="001E7927"/>
    <w:rsid w:val="001F0E0D"/>
    <w:rsid w:val="00210AAA"/>
    <w:rsid w:val="00211DD3"/>
    <w:rsid w:val="00211FF5"/>
    <w:rsid w:val="002146E9"/>
    <w:rsid w:val="00215411"/>
    <w:rsid w:val="00221547"/>
    <w:rsid w:val="00221A26"/>
    <w:rsid w:val="00221E4E"/>
    <w:rsid w:val="0022520C"/>
    <w:rsid w:val="00226732"/>
    <w:rsid w:val="0023040F"/>
    <w:rsid w:val="0023347A"/>
    <w:rsid w:val="00247138"/>
    <w:rsid w:val="00247D4D"/>
    <w:rsid w:val="0025402F"/>
    <w:rsid w:val="0025458D"/>
    <w:rsid w:val="002547CD"/>
    <w:rsid w:val="00256E00"/>
    <w:rsid w:val="0026074D"/>
    <w:rsid w:val="0026151D"/>
    <w:rsid w:val="00265F87"/>
    <w:rsid w:val="00275261"/>
    <w:rsid w:val="00275879"/>
    <w:rsid w:val="00275A13"/>
    <w:rsid w:val="00281B19"/>
    <w:rsid w:val="0028667B"/>
    <w:rsid w:val="00286794"/>
    <w:rsid w:val="00290974"/>
    <w:rsid w:val="00292527"/>
    <w:rsid w:val="00292B45"/>
    <w:rsid w:val="0029319C"/>
    <w:rsid w:val="002A3CA6"/>
    <w:rsid w:val="002A4865"/>
    <w:rsid w:val="002A5191"/>
    <w:rsid w:val="002A660A"/>
    <w:rsid w:val="002B0969"/>
    <w:rsid w:val="002B1ECD"/>
    <w:rsid w:val="002B397B"/>
    <w:rsid w:val="002B400C"/>
    <w:rsid w:val="002B5A98"/>
    <w:rsid w:val="002C1351"/>
    <w:rsid w:val="002C4720"/>
    <w:rsid w:val="002E2771"/>
    <w:rsid w:val="002E2905"/>
    <w:rsid w:val="002E2C14"/>
    <w:rsid w:val="002F17F3"/>
    <w:rsid w:val="00300D19"/>
    <w:rsid w:val="003017E1"/>
    <w:rsid w:val="00304F9A"/>
    <w:rsid w:val="003054FC"/>
    <w:rsid w:val="00314FDC"/>
    <w:rsid w:val="00316F26"/>
    <w:rsid w:val="00316FA5"/>
    <w:rsid w:val="00323264"/>
    <w:rsid w:val="0032648D"/>
    <w:rsid w:val="00330C55"/>
    <w:rsid w:val="00333F71"/>
    <w:rsid w:val="0033534B"/>
    <w:rsid w:val="00337189"/>
    <w:rsid w:val="003377CC"/>
    <w:rsid w:val="003462E2"/>
    <w:rsid w:val="00347B41"/>
    <w:rsid w:val="003539EB"/>
    <w:rsid w:val="00356FC3"/>
    <w:rsid w:val="00363142"/>
    <w:rsid w:val="00373B86"/>
    <w:rsid w:val="00377274"/>
    <w:rsid w:val="003875ED"/>
    <w:rsid w:val="003877AF"/>
    <w:rsid w:val="0039366B"/>
    <w:rsid w:val="003A0B96"/>
    <w:rsid w:val="003A187F"/>
    <w:rsid w:val="003A2881"/>
    <w:rsid w:val="003A7500"/>
    <w:rsid w:val="003D4CE2"/>
    <w:rsid w:val="003D5672"/>
    <w:rsid w:val="003E0094"/>
    <w:rsid w:val="003E158C"/>
    <w:rsid w:val="003E2A23"/>
    <w:rsid w:val="00401C44"/>
    <w:rsid w:val="00407186"/>
    <w:rsid w:val="00417BFE"/>
    <w:rsid w:val="0042228B"/>
    <w:rsid w:val="00452C5D"/>
    <w:rsid w:val="00460425"/>
    <w:rsid w:val="004621AD"/>
    <w:rsid w:val="0046379B"/>
    <w:rsid w:val="0046741D"/>
    <w:rsid w:val="0047481E"/>
    <w:rsid w:val="004767AA"/>
    <w:rsid w:val="00480F20"/>
    <w:rsid w:val="004963A4"/>
    <w:rsid w:val="00497C6F"/>
    <w:rsid w:val="004A2E26"/>
    <w:rsid w:val="004A47BE"/>
    <w:rsid w:val="004A562B"/>
    <w:rsid w:val="004A75CC"/>
    <w:rsid w:val="004B42CD"/>
    <w:rsid w:val="004B50E3"/>
    <w:rsid w:val="004C0623"/>
    <w:rsid w:val="004C396C"/>
    <w:rsid w:val="004C5EE4"/>
    <w:rsid w:val="004C6284"/>
    <w:rsid w:val="004C643F"/>
    <w:rsid w:val="004C6AC9"/>
    <w:rsid w:val="004C7C2C"/>
    <w:rsid w:val="004D46B8"/>
    <w:rsid w:val="004E4335"/>
    <w:rsid w:val="004E4349"/>
    <w:rsid w:val="004F5271"/>
    <w:rsid w:val="004F6A8A"/>
    <w:rsid w:val="00500586"/>
    <w:rsid w:val="00501EA8"/>
    <w:rsid w:val="00503BD1"/>
    <w:rsid w:val="00512897"/>
    <w:rsid w:val="00513A0C"/>
    <w:rsid w:val="00517582"/>
    <w:rsid w:val="0052069E"/>
    <w:rsid w:val="00522BE2"/>
    <w:rsid w:val="00522EF6"/>
    <w:rsid w:val="00522FC2"/>
    <w:rsid w:val="00524D4C"/>
    <w:rsid w:val="005275D3"/>
    <w:rsid w:val="0053672D"/>
    <w:rsid w:val="00541B62"/>
    <w:rsid w:val="00542AC7"/>
    <w:rsid w:val="0054461A"/>
    <w:rsid w:val="0054481E"/>
    <w:rsid w:val="00544D2A"/>
    <w:rsid w:val="0055367D"/>
    <w:rsid w:val="00556051"/>
    <w:rsid w:val="00556794"/>
    <w:rsid w:val="005703D8"/>
    <w:rsid w:val="00580CAD"/>
    <w:rsid w:val="0059180A"/>
    <w:rsid w:val="00593E9F"/>
    <w:rsid w:val="005A08C5"/>
    <w:rsid w:val="005A3FAD"/>
    <w:rsid w:val="005C1003"/>
    <w:rsid w:val="005C2D6D"/>
    <w:rsid w:val="005D0129"/>
    <w:rsid w:val="005D01FB"/>
    <w:rsid w:val="005D2DC3"/>
    <w:rsid w:val="005D3A73"/>
    <w:rsid w:val="005E2E7F"/>
    <w:rsid w:val="005F3DE0"/>
    <w:rsid w:val="005F4F5D"/>
    <w:rsid w:val="005F580A"/>
    <w:rsid w:val="005F7DF1"/>
    <w:rsid w:val="00601856"/>
    <w:rsid w:val="00602610"/>
    <w:rsid w:val="006049CF"/>
    <w:rsid w:val="00606444"/>
    <w:rsid w:val="00612257"/>
    <w:rsid w:val="00615F61"/>
    <w:rsid w:val="00622660"/>
    <w:rsid w:val="00624227"/>
    <w:rsid w:val="00624A68"/>
    <w:rsid w:val="006258ED"/>
    <w:rsid w:val="00627F5B"/>
    <w:rsid w:val="00630902"/>
    <w:rsid w:val="00636D26"/>
    <w:rsid w:val="006430AE"/>
    <w:rsid w:val="006446DA"/>
    <w:rsid w:val="00646884"/>
    <w:rsid w:val="00660F4F"/>
    <w:rsid w:val="00661F40"/>
    <w:rsid w:val="006645E2"/>
    <w:rsid w:val="00664AD4"/>
    <w:rsid w:val="0066558A"/>
    <w:rsid w:val="00665863"/>
    <w:rsid w:val="00671E25"/>
    <w:rsid w:val="0067244B"/>
    <w:rsid w:val="00675EBB"/>
    <w:rsid w:val="0067631B"/>
    <w:rsid w:val="00687A08"/>
    <w:rsid w:val="00690C01"/>
    <w:rsid w:val="00690C88"/>
    <w:rsid w:val="00695CE5"/>
    <w:rsid w:val="006A515A"/>
    <w:rsid w:val="006A6884"/>
    <w:rsid w:val="006A7761"/>
    <w:rsid w:val="006B2FDE"/>
    <w:rsid w:val="006B3459"/>
    <w:rsid w:val="006B4058"/>
    <w:rsid w:val="006B44C6"/>
    <w:rsid w:val="006B4F9F"/>
    <w:rsid w:val="006C5B63"/>
    <w:rsid w:val="006D629E"/>
    <w:rsid w:val="006D6932"/>
    <w:rsid w:val="006D7C11"/>
    <w:rsid w:val="006D7F92"/>
    <w:rsid w:val="006E04A6"/>
    <w:rsid w:val="006E207B"/>
    <w:rsid w:val="006E5824"/>
    <w:rsid w:val="006F0F30"/>
    <w:rsid w:val="006F2B9E"/>
    <w:rsid w:val="006F5794"/>
    <w:rsid w:val="007109F9"/>
    <w:rsid w:val="00712BB2"/>
    <w:rsid w:val="007137A9"/>
    <w:rsid w:val="00716574"/>
    <w:rsid w:val="00723740"/>
    <w:rsid w:val="00735751"/>
    <w:rsid w:val="0073650E"/>
    <w:rsid w:val="00741E8E"/>
    <w:rsid w:val="00754487"/>
    <w:rsid w:val="00755064"/>
    <w:rsid w:val="007577D8"/>
    <w:rsid w:val="00757904"/>
    <w:rsid w:val="00760036"/>
    <w:rsid w:val="00764978"/>
    <w:rsid w:val="00773594"/>
    <w:rsid w:val="00776293"/>
    <w:rsid w:val="007766E9"/>
    <w:rsid w:val="007800FA"/>
    <w:rsid w:val="0078599B"/>
    <w:rsid w:val="0078740F"/>
    <w:rsid w:val="0079031E"/>
    <w:rsid w:val="00790E97"/>
    <w:rsid w:val="007A1E5D"/>
    <w:rsid w:val="007A25BE"/>
    <w:rsid w:val="007A5022"/>
    <w:rsid w:val="007A5B11"/>
    <w:rsid w:val="007A5C98"/>
    <w:rsid w:val="007B2A45"/>
    <w:rsid w:val="007B5131"/>
    <w:rsid w:val="007C00BB"/>
    <w:rsid w:val="007C15EE"/>
    <w:rsid w:val="007C2306"/>
    <w:rsid w:val="007C47B8"/>
    <w:rsid w:val="007D179D"/>
    <w:rsid w:val="007D1C0D"/>
    <w:rsid w:val="007D5C3F"/>
    <w:rsid w:val="007D70F8"/>
    <w:rsid w:val="007E10F0"/>
    <w:rsid w:val="007E5D81"/>
    <w:rsid w:val="007E658D"/>
    <w:rsid w:val="007E7E62"/>
    <w:rsid w:val="007F6E48"/>
    <w:rsid w:val="008000C5"/>
    <w:rsid w:val="008008D4"/>
    <w:rsid w:val="0080162E"/>
    <w:rsid w:val="00802990"/>
    <w:rsid w:val="00804A1F"/>
    <w:rsid w:val="008112EC"/>
    <w:rsid w:val="00815D50"/>
    <w:rsid w:val="0082108C"/>
    <w:rsid w:val="0083204D"/>
    <w:rsid w:val="00832FB4"/>
    <w:rsid w:val="008454CA"/>
    <w:rsid w:val="008455EC"/>
    <w:rsid w:val="00853F3B"/>
    <w:rsid w:val="008572C3"/>
    <w:rsid w:val="00862991"/>
    <w:rsid w:val="008808F0"/>
    <w:rsid w:val="00894C12"/>
    <w:rsid w:val="008A4E6E"/>
    <w:rsid w:val="008A6E10"/>
    <w:rsid w:val="008A7F47"/>
    <w:rsid w:val="008B7D6D"/>
    <w:rsid w:val="008C0FA7"/>
    <w:rsid w:val="008C5240"/>
    <w:rsid w:val="008C79DF"/>
    <w:rsid w:val="008D1B4B"/>
    <w:rsid w:val="008D4853"/>
    <w:rsid w:val="008D5AAE"/>
    <w:rsid w:val="008E04F9"/>
    <w:rsid w:val="008E2531"/>
    <w:rsid w:val="008F17CE"/>
    <w:rsid w:val="008F342D"/>
    <w:rsid w:val="008F7E9F"/>
    <w:rsid w:val="00901CF8"/>
    <w:rsid w:val="009240DB"/>
    <w:rsid w:val="009246D4"/>
    <w:rsid w:val="00930AAD"/>
    <w:rsid w:val="00936B2E"/>
    <w:rsid w:val="00937EB0"/>
    <w:rsid w:val="00940364"/>
    <w:rsid w:val="00942864"/>
    <w:rsid w:val="009448FB"/>
    <w:rsid w:val="00946172"/>
    <w:rsid w:val="00951113"/>
    <w:rsid w:val="00953B60"/>
    <w:rsid w:val="00954B61"/>
    <w:rsid w:val="0095638A"/>
    <w:rsid w:val="00956FDA"/>
    <w:rsid w:val="00957DFA"/>
    <w:rsid w:val="00961F89"/>
    <w:rsid w:val="00964A1A"/>
    <w:rsid w:val="00966C28"/>
    <w:rsid w:val="00973611"/>
    <w:rsid w:val="009746C5"/>
    <w:rsid w:val="009750A7"/>
    <w:rsid w:val="0098025D"/>
    <w:rsid w:val="00982EF0"/>
    <w:rsid w:val="0098361E"/>
    <w:rsid w:val="0098572F"/>
    <w:rsid w:val="00993384"/>
    <w:rsid w:val="009A1790"/>
    <w:rsid w:val="009A1C90"/>
    <w:rsid w:val="009A70E3"/>
    <w:rsid w:val="009B412F"/>
    <w:rsid w:val="009B5030"/>
    <w:rsid w:val="009B64C1"/>
    <w:rsid w:val="009B737F"/>
    <w:rsid w:val="009C0B1B"/>
    <w:rsid w:val="009C14C8"/>
    <w:rsid w:val="009C4BA1"/>
    <w:rsid w:val="009C4EC7"/>
    <w:rsid w:val="009C7454"/>
    <w:rsid w:val="009D2DE0"/>
    <w:rsid w:val="009D2EBD"/>
    <w:rsid w:val="009D6D2C"/>
    <w:rsid w:val="009E2732"/>
    <w:rsid w:val="009E543E"/>
    <w:rsid w:val="009E6F5A"/>
    <w:rsid w:val="009E72B8"/>
    <w:rsid w:val="009F3410"/>
    <w:rsid w:val="009F6152"/>
    <w:rsid w:val="00A12AF0"/>
    <w:rsid w:val="00A16AB8"/>
    <w:rsid w:val="00A175F4"/>
    <w:rsid w:val="00A20544"/>
    <w:rsid w:val="00A2208D"/>
    <w:rsid w:val="00A231DB"/>
    <w:rsid w:val="00A2412A"/>
    <w:rsid w:val="00A24C93"/>
    <w:rsid w:val="00A27F56"/>
    <w:rsid w:val="00A323EF"/>
    <w:rsid w:val="00A32445"/>
    <w:rsid w:val="00A411FC"/>
    <w:rsid w:val="00A52D1E"/>
    <w:rsid w:val="00A54596"/>
    <w:rsid w:val="00A67DA5"/>
    <w:rsid w:val="00A714CF"/>
    <w:rsid w:val="00A740D2"/>
    <w:rsid w:val="00A83FC7"/>
    <w:rsid w:val="00A85094"/>
    <w:rsid w:val="00A939EA"/>
    <w:rsid w:val="00A95AD4"/>
    <w:rsid w:val="00A95D7E"/>
    <w:rsid w:val="00AA04FB"/>
    <w:rsid w:val="00AB18CB"/>
    <w:rsid w:val="00AB1B97"/>
    <w:rsid w:val="00AB516A"/>
    <w:rsid w:val="00AC1880"/>
    <w:rsid w:val="00AD297A"/>
    <w:rsid w:val="00AD38F4"/>
    <w:rsid w:val="00AD4A6A"/>
    <w:rsid w:val="00AD52A9"/>
    <w:rsid w:val="00AD62DF"/>
    <w:rsid w:val="00AE4124"/>
    <w:rsid w:val="00AE44C4"/>
    <w:rsid w:val="00AF187E"/>
    <w:rsid w:val="00AF4156"/>
    <w:rsid w:val="00B00068"/>
    <w:rsid w:val="00B064F4"/>
    <w:rsid w:val="00B0696B"/>
    <w:rsid w:val="00B172BC"/>
    <w:rsid w:val="00B1757E"/>
    <w:rsid w:val="00B17936"/>
    <w:rsid w:val="00B21BAF"/>
    <w:rsid w:val="00B24E74"/>
    <w:rsid w:val="00B26FB5"/>
    <w:rsid w:val="00B27973"/>
    <w:rsid w:val="00B30FBF"/>
    <w:rsid w:val="00B31EEB"/>
    <w:rsid w:val="00B351D5"/>
    <w:rsid w:val="00B42A24"/>
    <w:rsid w:val="00B47720"/>
    <w:rsid w:val="00B51660"/>
    <w:rsid w:val="00B51F30"/>
    <w:rsid w:val="00B556AD"/>
    <w:rsid w:val="00B61EC5"/>
    <w:rsid w:val="00B62A30"/>
    <w:rsid w:val="00B75E8C"/>
    <w:rsid w:val="00B76EB7"/>
    <w:rsid w:val="00B81F60"/>
    <w:rsid w:val="00B8292E"/>
    <w:rsid w:val="00B92463"/>
    <w:rsid w:val="00B94FA4"/>
    <w:rsid w:val="00B965A8"/>
    <w:rsid w:val="00BA0327"/>
    <w:rsid w:val="00BA0911"/>
    <w:rsid w:val="00BA2FAD"/>
    <w:rsid w:val="00BA6C30"/>
    <w:rsid w:val="00BB35BC"/>
    <w:rsid w:val="00BB4810"/>
    <w:rsid w:val="00BB5BE7"/>
    <w:rsid w:val="00BB6E31"/>
    <w:rsid w:val="00BC0DE4"/>
    <w:rsid w:val="00BD157F"/>
    <w:rsid w:val="00BD203E"/>
    <w:rsid w:val="00BD783A"/>
    <w:rsid w:val="00BE0341"/>
    <w:rsid w:val="00BE12FA"/>
    <w:rsid w:val="00BE673A"/>
    <w:rsid w:val="00BF5AAE"/>
    <w:rsid w:val="00C075B1"/>
    <w:rsid w:val="00C07C6A"/>
    <w:rsid w:val="00C10756"/>
    <w:rsid w:val="00C1182B"/>
    <w:rsid w:val="00C22EE4"/>
    <w:rsid w:val="00C23C15"/>
    <w:rsid w:val="00C26BBF"/>
    <w:rsid w:val="00C3106C"/>
    <w:rsid w:val="00C37009"/>
    <w:rsid w:val="00C403AC"/>
    <w:rsid w:val="00C45288"/>
    <w:rsid w:val="00C478B9"/>
    <w:rsid w:val="00C529D0"/>
    <w:rsid w:val="00C538AE"/>
    <w:rsid w:val="00C54AE8"/>
    <w:rsid w:val="00C61D9E"/>
    <w:rsid w:val="00C63B97"/>
    <w:rsid w:val="00C66A91"/>
    <w:rsid w:val="00C70555"/>
    <w:rsid w:val="00C70E75"/>
    <w:rsid w:val="00C925C7"/>
    <w:rsid w:val="00C95558"/>
    <w:rsid w:val="00C95D69"/>
    <w:rsid w:val="00C9644A"/>
    <w:rsid w:val="00CA23E9"/>
    <w:rsid w:val="00CA376E"/>
    <w:rsid w:val="00CA3C21"/>
    <w:rsid w:val="00CA43B7"/>
    <w:rsid w:val="00CB00BB"/>
    <w:rsid w:val="00CB0892"/>
    <w:rsid w:val="00CB4829"/>
    <w:rsid w:val="00CC125F"/>
    <w:rsid w:val="00CC30A4"/>
    <w:rsid w:val="00CC3192"/>
    <w:rsid w:val="00CC7756"/>
    <w:rsid w:val="00CC7A4C"/>
    <w:rsid w:val="00CD3742"/>
    <w:rsid w:val="00CD4077"/>
    <w:rsid w:val="00CD57EB"/>
    <w:rsid w:val="00CD6E8C"/>
    <w:rsid w:val="00CF30E9"/>
    <w:rsid w:val="00CF7228"/>
    <w:rsid w:val="00D01EA8"/>
    <w:rsid w:val="00D03FB3"/>
    <w:rsid w:val="00D04861"/>
    <w:rsid w:val="00D16E7B"/>
    <w:rsid w:val="00D1758F"/>
    <w:rsid w:val="00D2543C"/>
    <w:rsid w:val="00D32D2D"/>
    <w:rsid w:val="00D534FA"/>
    <w:rsid w:val="00D61106"/>
    <w:rsid w:val="00D7010A"/>
    <w:rsid w:val="00D7639D"/>
    <w:rsid w:val="00D773EC"/>
    <w:rsid w:val="00D93A87"/>
    <w:rsid w:val="00D93C8A"/>
    <w:rsid w:val="00D93CF3"/>
    <w:rsid w:val="00D958E8"/>
    <w:rsid w:val="00D979AF"/>
    <w:rsid w:val="00DA0DE8"/>
    <w:rsid w:val="00DA5C1D"/>
    <w:rsid w:val="00DB12C7"/>
    <w:rsid w:val="00DB4B8F"/>
    <w:rsid w:val="00DC24DB"/>
    <w:rsid w:val="00DC4390"/>
    <w:rsid w:val="00DC470A"/>
    <w:rsid w:val="00DE07E3"/>
    <w:rsid w:val="00DF0004"/>
    <w:rsid w:val="00DF1085"/>
    <w:rsid w:val="00DF24D9"/>
    <w:rsid w:val="00E059DC"/>
    <w:rsid w:val="00E127F3"/>
    <w:rsid w:val="00E1755B"/>
    <w:rsid w:val="00E20717"/>
    <w:rsid w:val="00E218C1"/>
    <w:rsid w:val="00E220BD"/>
    <w:rsid w:val="00E23112"/>
    <w:rsid w:val="00E23DC7"/>
    <w:rsid w:val="00E25A7E"/>
    <w:rsid w:val="00E34297"/>
    <w:rsid w:val="00E36050"/>
    <w:rsid w:val="00E37EED"/>
    <w:rsid w:val="00E4043C"/>
    <w:rsid w:val="00E42655"/>
    <w:rsid w:val="00E444BA"/>
    <w:rsid w:val="00E45D57"/>
    <w:rsid w:val="00E51218"/>
    <w:rsid w:val="00E534FF"/>
    <w:rsid w:val="00E53CC1"/>
    <w:rsid w:val="00E5457E"/>
    <w:rsid w:val="00E56CAC"/>
    <w:rsid w:val="00E67127"/>
    <w:rsid w:val="00E71D1C"/>
    <w:rsid w:val="00E7330F"/>
    <w:rsid w:val="00E73BD6"/>
    <w:rsid w:val="00E73CD7"/>
    <w:rsid w:val="00E75C5E"/>
    <w:rsid w:val="00E75FA4"/>
    <w:rsid w:val="00E76C50"/>
    <w:rsid w:val="00E805DD"/>
    <w:rsid w:val="00E8730D"/>
    <w:rsid w:val="00E93426"/>
    <w:rsid w:val="00EA3A85"/>
    <w:rsid w:val="00EA60E6"/>
    <w:rsid w:val="00EA6858"/>
    <w:rsid w:val="00EB0151"/>
    <w:rsid w:val="00EB71BC"/>
    <w:rsid w:val="00EC2F31"/>
    <w:rsid w:val="00EC4E25"/>
    <w:rsid w:val="00ED1DA5"/>
    <w:rsid w:val="00ED7309"/>
    <w:rsid w:val="00EE0E3A"/>
    <w:rsid w:val="00EE4858"/>
    <w:rsid w:val="00EE6EB2"/>
    <w:rsid w:val="00EF0511"/>
    <w:rsid w:val="00EF17E1"/>
    <w:rsid w:val="00EF5A60"/>
    <w:rsid w:val="00EF78DA"/>
    <w:rsid w:val="00EF7B75"/>
    <w:rsid w:val="00F00EAD"/>
    <w:rsid w:val="00F02437"/>
    <w:rsid w:val="00F033AE"/>
    <w:rsid w:val="00F17AC5"/>
    <w:rsid w:val="00F209A6"/>
    <w:rsid w:val="00F211DC"/>
    <w:rsid w:val="00F225B2"/>
    <w:rsid w:val="00F43DE5"/>
    <w:rsid w:val="00F52121"/>
    <w:rsid w:val="00F55E2B"/>
    <w:rsid w:val="00F6179C"/>
    <w:rsid w:val="00F66B44"/>
    <w:rsid w:val="00F67440"/>
    <w:rsid w:val="00F73DB8"/>
    <w:rsid w:val="00F77402"/>
    <w:rsid w:val="00F77AE5"/>
    <w:rsid w:val="00F816B8"/>
    <w:rsid w:val="00F81E6F"/>
    <w:rsid w:val="00F9326E"/>
    <w:rsid w:val="00F96F39"/>
    <w:rsid w:val="00FA0B80"/>
    <w:rsid w:val="00FA6E58"/>
    <w:rsid w:val="00FB0886"/>
    <w:rsid w:val="00FB775E"/>
    <w:rsid w:val="00FD619A"/>
    <w:rsid w:val="00FE7D21"/>
    <w:rsid w:val="00FE7E74"/>
    <w:rsid w:val="00FF1EDC"/>
    <w:rsid w:val="00FF2007"/>
    <w:rsid w:val="00FF6E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12ED5DD"/>
  <w15:chartTrackingRefBased/>
  <w15:docId w15:val="{185D6268-F0C6-D045-A6BE-A2B51FCB7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E7E"/>
    <w:pPr>
      <w:spacing w:after="160" w:line="259" w:lineRule="auto"/>
    </w:pPr>
    <w:rPr>
      <w:rFonts w:eastAsiaTheme="minorHAns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E7E"/>
    <w:pPr>
      <w:ind w:left="720"/>
      <w:contextualSpacing/>
    </w:pPr>
  </w:style>
  <w:style w:type="table" w:styleId="TableGrid">
    <w:name w:val="Table Grid"/>
    <w:basedOn w:val="TableNormal"/>
    <w:uiPriority w:val="39"/>
    <w:rsid w:val="001A3E7E"/>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3F3B"/>
    <w:rPr>
      <w:rFonts w:eastAsiaTheme="minorHAnsi"/>
      <w:sz w:val="22"/>
      <w:szCs w:val="22"/>
      <w:lang w:val="en-US" w:eastAsia="en-US"/>
    </w:rPr>
  </w:style>
  <w:style w:type="character" w:styleId="CommentReference">
    <w:name w:val="annotation reference"/>
    <w:basedOn w:val="DefaultParagraphFont"/>
    <w:uiPriority w:val="99"/>
    <w:semiHidden/>
    <w:unhideWhenUsed/>
    <w:rsid w:val="00E444BA"/>
    <w:rPr>
      <w:sz w:val="16"/>
      <w:szCs w:val="16"/>
    </w:rPr>
  </w:style>
  <w:style w:type="paragraph" w:styleId="CommentText">
    <w:name w:val="annotation text"/>
    <w:basedOn w:val="Normal"/>
    <w:link w:val="CommentTextChar"/>
    <w:uiPriority w:val="99"/>
    <w:semiHidden/>
    <w:unhideWhenUsed/>
    <w:rsid w:val="00E444BA"/>
    <w:pPr>
      <w:spacing w:line="240" w:lineRule="auto"/>
    </w:pPr>
    <w:rPr>
      <w:sz w:val="20"/>
      <w:szCs w:val="20"/>
    </w:rPr>
  </w:style>
  <w:style w:type="character" w:customStyle="1" w:styleId="CommentTextChar">
    <w:name w:val="Comment Text Char"/>
    <w:basedOn w:val="DefaultParagraphFont"/>
    <w:link w:val="CommentText"/>
    <w:uiPriority w:val="99"/>
    <w:semiHidden/>
    <w:rsid w:val="00E444BA"/>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E444BA"/>
    <w:rPr>
      <w:b/>
      <w:bCs/>
    </w:rPr>
  </w:style>
  <w:style w:type="character" w:customStyle="1" w:styleId="CommentSubjectChar">
    <w:name w:val="Comment Subject Char"/>
    <w:basedOn w:val="CommentTextChar"/>
    <w:link w:val="CommentSubject"/>
    <w:uiPriority w:val="99"/>
    <w:semiHidden/>
    <w:rsid w:val="00E444BA"/>
    <w:rPr>
      <w:rFonts w:eastAsiaTheme="minorHAnsi"/>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81</Words>
  <Characters>2177</Characters>
  <Application>Microsoft Office Word</Application>
  <DocSecurity>0</DocSecurity>
  <Lines>18</Lines>
  <Paragraphs>5</Paragraphs>
  <ScaleCrop>false</ScaleCrop>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Baba</dc:creator>
  <cp:keywords/>
  <dc:description/>
  <cp:lastModifiedBy>Ami Baba</cp:lastModifiedBy>
  <cp:revision>17</cp:revision>
  <dcterms:created xsi:type="dcterms:W3CDTF">2023-05-02T21:53:00Z</dcterms:created>
  <dcterms:modified xsi:type="dcterms:W3CDTF">2023-06-02T20:56:00Z</dcterms:modified>
</cp:coreProperties>
</file>